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Body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Multimedia Appendix 3- Primary outcomes analysis for participants with obesity</w:t>
      </w:r>
    </w:p>
    <w:tbl>
      <w:tblPr>
        <w:tblW w:w="8504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700"/>
        <w:gridCol w:w="1701"/>
        <w:gridCol w:w="1701"/>
        <w:gridCol w:w="1701"/>
        <w:gridCol w:w="1701"/>
      </w:tblGrid>
      <w:tr>
        <w:tblPrEx>
          <w:shd w:val="clear" w:color="auto" w:fill="d0ddef"/>
        </w:tblPrEx>
        <w:trPr>
          <w:trHeight w:val="600" w:hRule="atLeast"/>
        </w:trPr>
        <w:tc>
          <w:tcPr>
            <w:tcW w:type="dxa" w:w="17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tabs>
                <w:tab w:val="left" w:pos="1440"/>
              </w:tabs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Outcomes</w:t>
              <w:tab/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ontrol group (n=180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latform access</w:t>
            </w:r>
          </w:p>
          <w:p>
            <w:pPr>
              <w:pStyle w:val="Body"/>
              <w:widowControl w:val="0"/>
              <w:bidi w:val="0"/>
              <w:spacing w:after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(n=164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latform plus coach (n=161)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 value*</w:t>
            </w:r>
          </w:p>
        </w:tc>
      </w:tr>
      <w:tr>
        <w:tblPrEx>
          <w:shd w:val="clear" w:color="auto" w:fill="d0ddef"/>
        </w:tblPrEx>
        <w:trPr>
          <w:trHeight w:val="1701" w:hRule="atLeast"/>
        </w:trPr>
        <w:tc>
          <w:tcPr>
            <w:tcW w:type="dxa" w:w="170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at baseline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95.1 (93.1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97.1)</w:t>
            </w:r>
          </w:p>
          <w:p>
            <w:pPr>
              <w:pStyle w:val="Body"/>
              <w:widowControl w:val="0"/>
              <w:bidi w:val="0"/>
              <w:spacing w:after="0" w:line="240" w:lineRule="auto"/>
              <w:ind w:left="0" w:right="0" w:firstLine="0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97.8 (95.1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00.5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94.4 (92.2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96.6)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13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MI at baseline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33.79 (33.30,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34.27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34.81 (34.15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35.47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33.99 (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34.57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33.41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290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 xml:space="preserve">12 weeks 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16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(kg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95.3 (94.9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95.7)</w:t>
            </w:r>
          </w:p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pP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94.5 (94.1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94.9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94.2 (93.8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94.7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16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change (kg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46 (-0.87, -0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.06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1.21 (-1.63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78)</w:t>
            </w:r>
          </w:p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pP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1.51 (-1.94,</w:t>
            </w:r>
          </w:p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1.07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02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</w:tr>
      <w:tr>
        <w:tblPrEx>
          <w:shd w:val="clear" w:color="auto" w:fill="d0ddef"/>
        </w:tblPrEx>
        <w:trPr>
          <w:trHeight w:val="739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MI (kg/m2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34.01 (33.87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34.16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33.74 (33.58, 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33.89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33.64 (33.48, 33.79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890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MI change (kg/m2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20 (-0.32, -0.02)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.0.45 (-0.60 -0.29) 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55 (-0.70, -0.39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01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</w:tr>
      <w:tr>
        <w:tblPrEx>
          <w:shd w:val="clear" w:color="auto" w:fill="d0ddef"/>
        </w:tblPrEx>
        <w:trPr>
          <w:trHeight w:val="290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>24 weeks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10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(kg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95.1 (94.6, 95.7)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94.52 (93.6, 94.8)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94.5 (93.9, 95.0)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10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change (kg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58 (-1.12, -0.04)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1.58 (-2.13, -1.01)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1.25 (-1.85, -0.65)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5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</w:tr>
      <w:tr>
        <w:tblPrEx>
          <w:shd w:val="clear" w:color="auto" w:fill="d0ddef"/>
        </w:tblPrEx>
        <w:trPr>
          <w:trHeight w:val="890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MI (kg/m2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33.95 (33.76, 34.15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33.63 (33.43, 33.84)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33.73 (33.53, 33.94) 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1101" w:hRule="atLeast"/>
        </w:trPr>
        <w:tc>
          <w:tcPr>
            <w:tcW w:type="dxa" w:w="170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MI change (kg/m2)</w:t>
            </w:r>
          </w:p>
        </w:tc>
        <w:tc>
          <w:tcPr>
            <w:tcW w:type="dxa" w:w="170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22 (-0.42, -0.02)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57 (-0.77, -0.37)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0.45 (-0.66, -0.24)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47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</w:tr>
    </w:tbl>
    <w:p>
      <w:pPr>
        <w:pStyle w:val="Body"/>
        <w:widowControl w:val="0"/>
        <w:spacing w:line="24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Body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a Mean (95% confidence interval)</w:t>
      </w:r>
    </w:p>
    <w:p>
      <w:pPr>
        <w:pStyle w:val="Body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b p values based on comparisons across the 3 groups by analysis of covariance. </w:t>
      </w:r>
    </w:p>
    <w:p>
      <w:pPr>
        <w:pStyle w:val="Body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For weight change at 12 weeks, p value for comparison between groups A (Waiting list) and B (Platform only)= 0.002, groups A and C (Platform/coaching)=0.002, groups B and C= 0.800; For weight change at 24 weeks, p value for comparison between groups A and B= 0.05, groups A and C=0.047, groups B and C=1.00; For BMI at 12 weeks, p value for comparison between groups A and B=0.002, groups A and C =0.002, groups B and C= 1.00; For BMI at 24 weeks,  p value for comparison between groups A and B= 0.05, groups A and C=0.047, groups B and C= 0.804</w:t>
      </w:r>
    </w:p>
    <w:p>
      <w:pPr>
        <w:pStyle w:val="Body"/>
        <w:spacing w:line="480" w:lineRule="auto"/>
        <w:jc w:val="both"/>
      </w:pPr>
      <w:r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  <w:lang w:val="en-US"/>
        </w:rPr>
      </w:r>
    </w:p>
    <w:sectPr>
      <w:headerReference w:type="default" r:id="rId4"/>
      <w:footerReference w:type="default" r:id="rId5"/>
      <w:pgSz w:w="12240" w:h="15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